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44CB6" w14:textId="77777777" w:rsidR="00440E4E" w:rsidRDefault="00DA0D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2  Th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table below lists datasets collected from public resources, including the GEO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rrayExpres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SRA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and TCGA</w:t>
      </w:r>
    </w:p>
    <w:p w14:paraId="797F87CE" w14:textId="5BC0EACB" w:rsidR="00440E4E" w:rsidRPr="00DA0DBD" w:rsidRDefault="00DA0DBD">
      <w:pPr>
        <w:rPr>
          <w:rFonts w:ascii="Times New Roman" w:hAnsi="Times New Roman" w:cs="Times New Roman"/>
          <w:bCs/>
          <w:sz w:val="24"/>
          <w:szCs w:val="24"/>
        </w:rPr>
      </w:pPr>
      <w:r w:rsidRPr="00DA0DBD">
        <w:rPr>
          <w:rFonts w:ascii="Times New Roman" w:hAnsi="Times New Roman" w:cs="Times New Roman"/>
          <w:bCs/>
          <w:i/>
          <w:sz w:val="24"/>
          <w:szCs w:val="24"/>
        </w:rPr>
        <w:t>Note</w:t>
      </w:r>
      <w:r w:rsidRPr="0081546A">
        <w:rPr>
          <w:rFonts w:ascii="Times New Roman" w:hAnsi="Times New Roman" w:cs="Times New Roman"/>
          <w:bCs/>
          <w:sz w:val="24"/>
          <w:szCs w:val="24"/>
        </w:rPr>
        <w:t>:</w:t>
      </w:r>
      <w:r w:rsidRPr="00DA0D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F7C7E" w:rsidRPr="00BF7C7E">
        <w:rPr>
          <w:rFonts w:ascii="Times New Roman" w:hAnsi="Times New Roman" w:cs="Times New Roman"/>
          <w:bCs/>
          <w:sz w:val="24"/>
          <w:szCs w:val="24"/>
        </w:rPr>
        <w:t>The source data ID, PubMed ID, species, cancer type, platform ID, and the total number of samples for each dataset were listed.</w:t>
      </w:r>
      <w:r w:rsidR="00BF7C7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A0DBD">
        <w:rPr>
          <w:rFonts w:ascii="Times New Roman" w:hAnsi="Times New Roman" w:cs="Times New Roman"/>
          <w:bCs/>
          <w:sz w:val="24"/>
          <w:szCs w:val="24"/>
        </w:rPr>
        <w:t xml:space="preserve">GEO, </w:t>
      </w:r>
      <w:r>
        <w:rPr>
          <w:rFonts w:ascii="Times New Roman" w:hAnsi="Times New Roman" w:cs="Times New Roman" w:hint="eastAsia"/>
          <w:bCs/>
          <w:sz w:val="24"/>
          <w:szCs w:val="24"/>
        </w:rPr>
        <w:t>Gene Expression Omnibus;</w:t>
      </w:r>
      <w:r w:rsidRPr="00DA0DBD">
        <w:rPr>
          <w:rFonts w:ascii="Times New Roman" w:hAnsi="Times New Roman" w:cs="Times New Roman"/>
          <w:bCs/>
          <w:sz w:val="24"/>
          <w:szCs w:val="24"/>
        </w:rPr>
        <w:t xml:space="preserve"> SRA, </w:t>
      </w:r>
      <w:r>
        <w:rPr>
          <w:rFonts w:ascii="Times New Roman" w:hAnsi="Times New Roman" w:cs="Times New Roman" w:hint="eastAsia"/>
          <w:bCs/>
          <w:sz w:val="24"/>
          <w:szCs w:val="24"/>
        </w:rPr>
        <w:t>Sequence Read Archive;</w:t>
      </w:r>
      <w:r w:rsidRPr="00DA0DBD">
        <w:rPr>
          <w:rFonts w:ascii="Times New Roman" w:hAnsi="Times New Roman" w:cs="Times New Roman"/>
          <w:bCs/>
          <w:sz w:val="24"/>
          <w:szCs w:val="24"/>
        </w:rPr>
        <w:t xml:space="preserve"> TCG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AD0AD1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AD0AD1">
        <w:rPr>
          <w:rFonts w:ascii="Times New Roman" w:hAnsi="Times New Roman" w:cs="Times New Roman"/>
          <w:bCs/>
          <w:sz w:val="24"/>
          <w:szCs w:val="24"/>
        </w:rPr>
        <w:t>he Cancer Genome Atla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W w:w="8395" w:type="dxa"/>
        <w:tblLayout w:type="fixed"/>
        <w:tblLook w:val="04A0" w:firstRow="1" w:lastRow="0" w:firstColumn="1" w:lastColumn="0" w:noHBand="0" w:noVBand="1"/>
      </w:tblPr>
      <w:tblGrid>
        <w:gridCol w:w="1157"/>
        <w:gridCol w:w="1036"/>
        <w:gridCol w:w="1589"/>
        <w:gridCol w:w="2169"/>
        <w:gridCol w:w="1119"/>
        <w:gridCol w:w="1325"/>
      </w:tblGrid>
      <w:tr w:rsidR="00440E4E" w14:paraId="1A0FDAED" w14:textId="77777777" w:rsidTr="00DA0DBD">
        <w:trPr>
          <w:trHeight w:val="971"/>
        </w:trPr>
        <w:tc>
          <w:tcPr>
            <w:tcW w:w="115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7E9F9FAD" w14:textId="77777777" w:rsidR="00440E4E" w:rsidRPr="00DA0DBD" w:rsidRDefault="00DA0DBD" w:rsidP="00B97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 Data ID</w:t>
            </w:r>
          </w:p>
        </w:tc>
        <w:tc>
          <w:tcPr>
            <w:tcW w:w="103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4CBD9C6B" w14:textId="77777777" w:rsidR="00440E4E" w:rsidRPr="00DA0DBD" w:rsidRDefault="00DA0DBD" w:rsidP="00B97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bMed ID</w:t>
            </w:r>
          </w:p>
        </w:tc>
        <w:tc>
          <w:tcPr>
            <w:tcW w:w="158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2126965B" w14:textId="77777777" w:rsidR="00440E4E" w:rsidRPr="00DA0DBD" w:rsidRDefault="00DA0DBD" w:rsidP="00B97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16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6062E099" w14:textId="77777777" w:rsidR="00440E4E" w:rsidRPr="00DA0DBD" w:rsidRDefault="00DA0DBD" w:rsidP="00B97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111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4C4F289F" w14:textId="77777777" w:rsidR="00440E4E" w:rsidRPr="00DA0DBD" w:rsidRDefault="00DA0DBD" w:rsidP="00B970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O platform</w:t>
            </w:r>
          </w:p>
        </w:tc>
        <w:tc>
          <w:tcPr>
            <w:tcW w:w="132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13D629D7" w14:textId="09788F97" w:rsidR="00440E4E" w:rsidRPr="00DA0DBD" w:rsidRDefault="00DA0DBD" w:rsidP="00B9709E">
            <w:pPr>
              <w:widowControl/>
              <w:ind w:rightChars="23" w:right="48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</w:t>
            </w:r>
            <w:r w:rsidR="008154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bookmarkStart w:id="0" w:name="_GoBack"/>
            <w:bookmarkEnd w:id="0"/>
            <w:r w:rsidRPr="00DA0D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 Samples</w:t>
            </w:r>
          </w:p>
        </w:tc>
      </w:tr>
      <w:tr w:rsidR="00440E4E" w14:paraId="067AA398" w14:textId="77777777" w:rsidTr="00DA0DBD">
        <w:trPr>
          <w:trHeight w:val="263"/>
        </w:trPr>
        <w:tc>
          <w:tcPr>
            <w:tcW w:w="115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D4E63F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399</w:t>
            </w:r>
          </w:p>
        </w:tc>
        <w:tc>
          <w:tcPr>
            <w:tcW w:w="103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5D67C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44707</w:t>
            </w:r>
          </w:p>
        </w:tc>
        <w:tc>
          <w:tcPr>
            <w:tcW w:w="158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162F29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C008436" w14:textId="625E3122" w:rsidR="00440E4E" w:rsidRDefault="001A069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mph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emia</w:t>
            </w:r>
          </w:p>
        </w:tc>
        <w:tc>
          <w:tcPr>
            <w:tcW w:w="111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ADCD5C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99</w:t>
            </w:r>
          </w:p>
        </w:tc>
        <w:tc>
          <w:tcPr>
            <w:tcW w:w="132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502C63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40E4E" w14:paraId="01D937A7" w14:textId="77777777" w:rsidTr="00DA0DBD">
        <w:trPr>
          <w:trHeight w:val="788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9E2A48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56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6CDE21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4470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367AEE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BACA077" w14:textId="4C44A7B9" w:rsidR="00440E4E" w:rsidRDefault="001A069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ast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al 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ng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ostate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us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94CDF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AD992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</w:tr>
      <w:tr w:rsidR="00440E4E" w14:paraId="65F0B29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38A3E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58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8F4FBD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8453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6F0C1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42EBAF8" w14:textId="6F26ED2F" w:rsidR="00440E4E" w:rsidRDefault="001F7E00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C7B14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323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AE8F44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40E4E" w14:paraId="72CC4C1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E013B4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24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04BF18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4316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7CAC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5E3D50A" w14:textId="3FDE114D" w:rsidR="00440E4E" w:rsidRDefault="001F7E00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us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70A7D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38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CE2C5D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440E4E" w14:paraId="1A709A4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290657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18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91BFA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7229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A733F3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24C117F" w14:textId="566C06B6" w:rsidR="00440E4E" w:rsidRDefault="001F7E00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B47EEA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450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9C763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</w:tr>
      <w:tr w:rsidR="00440E4E" w14:paraId="37D0E2C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DBCF3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63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7AA4681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A5F99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0987C3C" w14:textId="037AD7B9" w:rsidR="00440E4E" w:rsidRDefault="001F7E00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4E2EE9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323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0E7631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440E4E" w14:paraId="4108C67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3982D4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07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0DDFD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2611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F51669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0DA8C9F" w14:textId="4C6B48FF" w:rsidR="00440E4E" w:rsidRDefault="001F7E00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inoblast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B5185B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48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183315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7B60D60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8B2F11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84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3D6DC3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2291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4CBD97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B619041" w14:textId="00AE2C9F" w:rsidR="00440E4E" w:rsidRDefault="001F7E00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8E7DD1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517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21A70A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</w:tr>
      <w:tr w:rsidR="00440E4E" w14:paraId="34C201C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D0024F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12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96B76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7683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607A41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E2E075A" w14:textId="564E3095" w:rsidR="00440E4E" w:rsidRDefault="001F7E00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6DCE61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518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3746E8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440E4E" w14:paraId="01E4859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1CAC7A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25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B59E00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4333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F54E2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AC3280C" w14:textId="7ECC9A05" w:rsidR="00440E4E" w:rsidRDefault="001F7E00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BE428F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441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B03F54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440E4E" w14:paraId="6A30889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6E50C6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69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C19A78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4936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F3BF9C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AE9E8B6" w14:textId="7A3F8E71" w:rsidR="00440E4E" w:rsidRDefault="001F7E00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91686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54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5F32E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</w:tr>
      <w:tr w:rsidR="00440E4E" w14:paraId="6E8EA3E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2F48C9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01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AC2CCE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1966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E3CB04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42C018" w14:textId="3F5549FC" w:rsidR="00440E4E" w:rsidRDefault="001F7E00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0D05D1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66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491203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440E4E" w14:paraId="67457A7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334D7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16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82F484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5174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8F5F19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E410C9B" w14:textId="135BD717" w:rsidR="00440E4E" w:rsidRDefault="000644B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d and neck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8D9AB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69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74EA1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440E4E" w14:paraId="20A8BA5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F78798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10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BDC114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2826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48ECE5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58ED6D1" w14:textId="3DBE2FCE" w:rsidR="00440E4E" w:rsidRDefault="000644B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3D3E96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3AD768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40E4E" w14:paraId="6E84DB0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005B6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30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BFCED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7322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7000E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E05B9D" w14:textId="68DD7A5B" w:rsidR="00440E4E" w:rsidRDefault="000644B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E2775D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11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AE1ABB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440E4E" w14:paraId="6738B58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D27B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93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CFF20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4767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68539B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0049B71" w14:textId="310D19B3" w:rsidR="00440E4E" w:rsidRDefault="000644B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BCC161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37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F785A9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0E4E" w14:paraId="566C9D7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984E3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03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EFC5AFC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23B3D5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5AC99CD" w14:textId="7AB94806" w:rsidR="00440E4E" w:rsidRDefault="000644B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995490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38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F1F7F8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440E4E" w14:paraId="101D346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FE27B6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85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A52B0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7604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71B5F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25EA490" w14:textId="56312380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3DC0E5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C1FEEE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40E4E" w14:paraId="67F95A9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B70A33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00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B318317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57EDF9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54CD0C" w14:textId="4804B685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34AFE8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F13719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</w:tr>
      <w:tr w:rsidR="00440E4E" w14:paraId="3A6B994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415173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602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8277F7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8427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E51580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1AA40E2" w14:textId="211BBC78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87F71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510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A200BA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440E4E" w14:paraId="3B8C346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CE4E93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645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D4302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3794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B476EE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E776D7C" w14:textId="4079AAEF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B023C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58B10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440E4E" w14:paraId="7E27175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CC4467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655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0D00949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8012F5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8276DF" w14:textId="7DBF3FED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17276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69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B502EF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440E4E" w14:paraId="332FAF3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CB8566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79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6D68A0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0399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78F5C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E796342" w14:textId="1B9756C2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1E1829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43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35C9E3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440E4E" w14:paraId="0E2F500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76223D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009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B055B1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2827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784BB2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A0D992B" w14:textId="3DBDF8DA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6B9EF1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87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15677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440E4E" w14:paraId="13EF379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81D991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85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287204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7695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EE5FF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7E38F12" w14:textId="7EBA9242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FF47C4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470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151A33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</w:tr>
      <w:tr w:rsidR="00440E4E" w14:paraId="7E10F3A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B34880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05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543FA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5910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1AB6D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BE559C2" w14:textId="022A6791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8B1206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470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35B94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 w:rsidR="00440E4E" w14:paraId="5678FFD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B5FAC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82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05D0CD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3078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C293D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AF2D25" w14:textId="6C1C2BE7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E63D68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470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72AF80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</w:tr>
      <w:tr w:rsidR="00440E4E" w14:paraId="7370ADA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AFC1E9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88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52E833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3296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46D82B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83C923B" w14:textId="4C72C541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C29C8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1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2FCB32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440E4E" w14:paraId="23AE60D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4C320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49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CCF6FB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4688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CFD54E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DAF4688" w14:textId="09E8D4B4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831D21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A55411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</w:tr>
      <w:tr w:rsidR="00440E4E" w14:paraId="42BB840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3C5603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850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608BE1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0495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872A89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1BB8AE4" w14:textId="34E7E105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2CC305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8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E670F1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440E4E" w14:paraId="5120A75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EC4FF1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839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67B33E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2265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F830C3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7992DE" w14:textId="0B94F841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04418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E5229F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</w:tr>
      <w:tr w:rsidR="00440E4E" w14:paraId="66B58CE7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C1BBA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985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F48F53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8403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CF35F0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F9042B0" w14:textId="614B71B1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enocortic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C5B42E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422D0E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440E4E" w14:paraId="1EFE02D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DEB695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938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B34E5E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5781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764AAB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BF5A8C9" w14:textId="375CC356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59085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8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4A23CA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40E4E" w14:paraId="0685997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1BF33E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2205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F377AF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3992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E7613B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2DF9BEA" w14:textId="346690C5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76D359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45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3AD32E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</w:tr>
      <w:tr w:rsidR="00440E4E" w14:paraId="3CEEE48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5E094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103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896E3D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7994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AEF93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69C35A3" w14:textId="0F69865B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1C2629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4D136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</w:tr>
      <w:tr w:rsidR="00440E4E" w14:paraId="1C94253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3C2457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302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EF0D7E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0051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98812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A092A2" w14:textId="578115FA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426314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83D8E9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40E4E" w14:paraId="1BA4664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64EAE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439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C9468A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5664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8076B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F56F0FE" w14:textId="209AACE5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68280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43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D5442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40E4E" w14:paraId="5925DD4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CF5ABE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448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7CFC60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6024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8EC0A7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259C1CE" w14:textId="18398404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86CE8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51F9F0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440E4E" w14:paraId="27D1DD7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A632E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854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EFA858E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BE26BA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49DCE9" w14:textId="5FB03EB8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c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4ACA34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016D7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40E4E" w14:paraId="46718D8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92A6A5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499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B3E36F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9302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CD068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23CE92C" w14:textId="7AD3EBEE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5CA091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2CC65F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440E4E" w14:paraId="518A96B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D50309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978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865E16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6493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786367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2E45696" w14:textId="70683FB1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DA8CC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57E22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</w:tr>
      <w:tr w:rsidR="00440E4E" w14:paraId="2498250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CC4504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007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247B7C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5688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62829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239D71E" w14:textId="0B2A602D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FE6D1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EAB16D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440E4E" w14:paraId="655E627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BD0443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998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FD6F728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4D4A47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B5D7C6" w14:textId="0234DE75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2394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95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B040C7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1F0B290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0F4E64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136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E32B9E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9800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B12049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D48026D" w14:textId="598E7261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92187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31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5C26E3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</w:tr>
      <w:tr w:rsidR="00440E4E" w14:paraId="25E3248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31740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870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3C971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0300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D7C4A4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43B7817" w14:textId="1028EDBF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7AD79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8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BAE399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440E4E" w14:paraId="2705413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5FC1E8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35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2B6388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F96070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97D72F" w14:textId="58BF2931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126D86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60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A49A9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440E4E" w14:paraId="40A2C3B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FA3F05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624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470747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2EEFCF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6A94B3" w14:textId="5AAF7A1F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D7672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35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69C2E2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440E4E" w14:paraId="6627FF3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3A220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281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37963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5992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38AC6F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001620" w14:textId="54E16D48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enocortic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5D910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34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91BDB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440E4E" w14:paraId="6A219A1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776530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221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15CAF1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3748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BB5633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8AB08DF" w14:textId="5CFC7714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802F8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ACF43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 w:rsidR="00440E4E" w14:paraId="17B50CA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621B32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242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5E2EBF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0149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D82FB7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4F58F3F" w14:textId="7D337267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B85324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55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FE60E0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</w:tr>
      <w:tr w:rsidR="00440E4E" w14:paraId="28F4B3C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B2D13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450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210D21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7573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A58B58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83857C7" w14:textId="02DAC203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8C4A6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34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5102F5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440E4E" w14:paraId="5496654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A0F82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338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05E13B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1162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26475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B8CA15D" w14:textId="61D6F1D6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D1739C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73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F11AFE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3C88E86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8B7E9E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373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295E5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1521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B83765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D5F6AD4" w14:textId="7948584B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092199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FEC6FC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440E4E" w14:paraId="68F479A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B49943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223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C7A3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1025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5DFD9F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BA1E64" w14:textId="55CDD963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2CCE1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8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3EBD26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440E4E" w14:paraId="70A6BA5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EC2EF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582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0D2D3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5329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3080B6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AA093F" w14:textId="502537B4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4316A6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6CC24A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440E4E" w14:paraId="395EB38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748554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267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CFB85F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6181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84E348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423846" w14:textId="53BAC7B2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6759A5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8AFBFD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440E4E" w14:paraId="34148FC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11B276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565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9C2711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3519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78F8F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2F4D664" w14:textId="75130F73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5D19FA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E7437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440E4E" w14:paraId="22FFC38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3DD048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74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102DE0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5845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60D3EA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528C99B" w14:textId="211383B2" w:rsidR="00440E4E" w:rsidRDefault="00C22E7A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ointestinal stromal tumo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8CB29B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40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50BDBE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440E4E" w14:paraId="2C19B14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8FDA62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045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5DC0D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4400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F5E78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5BF3F17" w14:textId="2AFCBF53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4E43F8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6606A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</w:tr>
      <w:tr w:rsidR="00440E4E" w14:paraId="612A16E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0B383D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37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D63A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2104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29BC1F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6BF5BF" w14:textId="0D712C2D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4BF66E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DDB4D1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440E4E" w14:paraId="503D5487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BE170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396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5854ED6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62E60E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C484CBD" w14:textId="423A9642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CB4F22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4BAE05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2BBCE63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BE0A09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632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37DFA7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7818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2FE0B0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6FB0CE7" w14:textId="7E3872C6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82AB43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36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50619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1D21A64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8D9090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57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93C0FBD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346FF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6B9552A" w14:textId="21040851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0509B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18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51B88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440E4E" w14:paraId="6F3A7DB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EF3EBD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62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EAAB9D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6479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A781A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325F819" w14:textId="00EBD704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emi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2ABD0C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474C87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440E4E" w14:paraId="647090D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1F5366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290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7343F45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A6C029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CAC7AD4" w14:textId="1167E474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opharyngeal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FF0E94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35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32804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440E4E" w14:paraId="10B74B9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72636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41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5C163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3887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CD5E3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4A3AE08" w14:textId="689A0719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584B2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73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4475C9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440E4E" w14:paraId="6376C94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2DBD80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60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FBDEF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5293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7A5495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FBCE33" w14:textId="7D34691A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223F7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1E96FE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440E4E" w14:paraId="41072AD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F13C8B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96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508B36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0466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D67D5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9311B4" w14:textId="4959CF65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91AE87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55721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54A000D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B04047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04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42C8BE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5041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BFFA64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9B0D1E" w14:textId="73C7D208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c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53269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CFB6D6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440E4E" w14:paraId="186CBC6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94E54B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13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D15957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3147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0133ED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5F4EEC" w14:textId="22EAF8B0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C6374D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867CC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</w:tr>
      <w:tr w:rsidR="00440E4E" w14:paraId="0C0AE85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E83749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49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1B68F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7842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A95BAF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D3298A0" w14:textId="13CABEA5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163ED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61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759CB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440E4E" w14:paraId="4D8EF6A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97EFCE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895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7B8504E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ED90E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8DC120F" w14:textId="03F917C6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AD88C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5648D5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440E4E" w14:paraId="0D370E6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09A54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740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B9F937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9448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E9F3A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346F41" w14:textId="72D5462E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9D15E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70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C5E6AE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440E4E" w14:paraId="3145D8D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4308F5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809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F8A5A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0271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F69F8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651CA10" w14:textId="3D49CDFE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AC1BC7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48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68670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440E4E" w14:paraId="38B8C74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F9D047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668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C0A724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AD8D11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ADB38DA" w14:textId="1B6E8C00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opharyngeal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20CBA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31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03191F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440E4E" w14:paraId="4F70EBC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3C2E5D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79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6F71450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FD2F9E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BCB1A7E" w14:textId="6E98346B" w:rsidR="00440E4E" w:rsidRDefault="009E044C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ometri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9C4375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78C60F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440E4E" w14:paraId="7409598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A12EBE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3065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2F1650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3014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1BE4C9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C8BE390" w14:textId="34B3690E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vic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DA6057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2B954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440E4E" w14:paraId="7679885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BC0FA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296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B1F08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0842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6664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3712C7" w14:textId="55346206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opharyngeal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1D8162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2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D61F4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</w:tr>
      <w:tr w:rsidR="00440E4E" w14:paraId="36A1B76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F6FF38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563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4DF5DE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7042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823816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5271AEA" w14:textId="2E4B9259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840511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7376C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440E4E" w14:paraId="6D37AA9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506640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374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13755E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5078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2E83DB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29550ED" w14:textId="640DF2BF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54E890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89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0ECF31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440E4E" w14:paraId="702B701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B98B49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668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C547B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7335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0124F9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983298B" w14:textId="0E094816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DD985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B2AB34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</w:tr>
      <w:tr w:rsidR="00440E4E" w14:paraId="2181BCD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7749D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810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4598F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6142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AEAE63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08F0009" w14:textId="65B8C998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l squamous cell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9011F4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B18CD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40E4E" w14:paraId="02068F9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936156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24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E05BC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4629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C2D93B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B88DD20" w14:textId="0494C5C7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97E1F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C4128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3FC14FA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BE8A1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295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C3603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0740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4F8EC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926205F" w14:textId="323E5961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6B4A47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3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B156B4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440E4E" w14:paraId="49CAE8F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61A3AE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752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5252F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6402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4667A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404921F" w14:textId="63108EF5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E6678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C1CD95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712A32E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8596B4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967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975918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9989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E5CE93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6BE8E1" w14:textId="4DAB5860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FD1C9E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85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3C0F7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40E4E" w14:paraId="5902ED0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F0A11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838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C61A87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5056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89538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55F141" w14:textId="26073907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151F9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03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69703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 w:rsidR="00440E4E" w14:paraId="4743166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04D34A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28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CEB0E6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9984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094E77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B810D88" w14:textId="25D4026A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F10EE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D6388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440E4E" w14:paraId="56CF305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BFCC7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842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145AB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3355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7E8AB4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4003868" w14:textId="6C7C675E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c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780D7A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DE14C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440E4E" w14:paraId="0A58230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57D651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052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9C497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2502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BB753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68B57D4" w14:textId="56383F19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AB52BF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365902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 w:rsidR="00440E4E" w14:paraId="0D55D79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2457F5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446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34043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1177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992FF3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75581DF" w14:textId="2353BD4D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6643E4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01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B4E8D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440E4E" w14:paraId="3962044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3CF1B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878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A11808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5545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C7C715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15F113" w14:textId="21113B1F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DCE3C2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90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BE633E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440E4E" w14:paraId="6B5C148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04BE09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312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F3691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2878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13F46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A93A8C6" w14:textId="18B21815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DBE84D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FB7FA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440E4E" w14:paraId="2FEFA35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68DA05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333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24C32B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3966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41A66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19907FE" w14:textId="13D4709E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D487E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26F392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3A94703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5B3B1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948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1F5E6E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2139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A8CD3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D59CE1" w14:textId="5906E8AF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4F0652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82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564E43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757615C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BA1E49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323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CCB634D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1AD50E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106404E" w14:textId="5D0B60B9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d and neck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DDD09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39926E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</w:tr>
      <w:tr w:rsidR="00440E4E" w14:paraId="58C6FB5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2F47E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98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6E6D25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0358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1F665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FA6B7B5" w14:textId="1221A866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9E25DE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C38C41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440E4E" w14:paraId="6875FF27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4A5554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994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5C57DBA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47528D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AD1CB2" w14:textId="07E6B591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532A8E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94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386E11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440E4E" w14:paraId="2940D8D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CA662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680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BE41C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3373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EE7E6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D743312" w14:textId="25CA7B8C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DD82A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8EFF96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440E4E" w14:paraId="443F346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7CA741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074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D53A2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9000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B23C34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6084D8B" w14:textId="6934C163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93AEE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A9B2D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440E4E" w14:paraId="7FA032C2" w14:textId="77777777" w:rsidTr="00DA0DBD">
        <w:trPr>
          <w:trHeight w:val="525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7CB34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356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9B1C7F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2897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45027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1FF36D0" w14:textId="2038DD2D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l intestinal neuroendocrine tumo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6E6C4F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E1F3E2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440E4E" w14:paraId="44E3860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C83F7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526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370C1A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AD7F57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9EFF281" w14:textId="02ADD5D7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53709C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B7F7CC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440E4E" w14:paraId="36A00A6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99DEA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560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4FEE51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1878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A8517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14A2A76" w14:textId="01477F7B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54B976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FFB4C0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440E4E" w14:paraId="6E86CA5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BB3A6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691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DBBD5F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1300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A0C0AB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B041234" w14:textId="1D573E76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63B3B5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5F77E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440E4E" w14:paraId="2490C7B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40CDF5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16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CE0085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9690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AD746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E57A276" w14:textId="2DB165A9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30032E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AD9DE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</w:tr>
      <w:tr w:rsidR="00440E4E" w14:paraId="24A967B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14BAFC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705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FA2FA0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1331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5F844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D61D960" w14:textId="61C8379E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DDD2C5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8F9DD3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440E4E" w14:paraId="3A7E2FF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FDC42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776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F5B0E1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6934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38873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AA7E9F3" w14:textId="071E62B3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6C6E6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48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776FAB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4C395F27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0270D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74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6AEDF3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6087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B5F9E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941D4BC" w14:textId="7C71C58E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oendocrine neoplasi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8B0FC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AE848B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440E4E" w14:paraId="4F2CF76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004457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659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EAC2F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2295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45A56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DE6C13F" w14:textId="399A89D3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890788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6BFF4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440E4E" w14:paraId="450854F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1CBFA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035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8F14634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1F1F3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3FE6C02" w14:textId="1DDC6D93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dd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282647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F5403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440E4E" w14:paraId="14C0855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BB1458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758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C4264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8914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1FE39E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1003C45" w14:textId="239BC640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14E56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B08A9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440E4E" w14:paraId="022D2E9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C90C7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034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3EFF63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2822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C6672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1708A68" w14:textId="774BC918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theli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7A6AA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45A95A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440E4E" w14:paraId="413A169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A6062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87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EA6B2A1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1FB8D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80398D4" w14:textId="71CA1CAF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D0ACCB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25D52B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40E4E" w14:paraId="75BB716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813A8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566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AE41A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2266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C1A696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C499EC8" w14:textId="39DB1C0B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F5D31C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54A7D7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</w:tr>
      <w:tr w:rsidR="00440E4E" w14:paraId="780855E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2FB5B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924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FED05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3920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D8AC0B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1102AD" w14:textId="2934171C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A095E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49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DA32D2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440E4E" w14:paraId="5CE2DBE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2D59C2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292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7D42E0F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1F7973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271FC4A" w14:textId="6B2AA656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9E889E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8FF80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440E4E" w14:paraId="6D80A6A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61A56E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36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B84A1A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2047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A3B47C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F3EA17E" w14:textId="4259612B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C6620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14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5AC493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440E4E" w14:paraId="75017ED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B873EF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379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86ACB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7218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F9DE55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7741F29" w14:textId="3F7AA628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CDC389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15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773EAB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440E4E" w14:paraId="72D3214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56B2B8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2962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B71FA5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6206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E9CBD3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13748B" w14:textId="78823757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B6ACD9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16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B5EE71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440E4E" w14:paraId="11F1738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8B0CA8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83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155A0B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8712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D043F6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0092CE" w14:textId="183468F4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C0CBA9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F5EC67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</w:tr>
      <w:tr w:rsidR="00440E4E" w14:paraId="3151FF6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6E95B1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290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57FD1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2116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795015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616A68" w14:textId="1683C67F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63BDEA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8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1D9F32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440E4E" w14:paraId="70B5A30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BEE86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412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3E6B22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9845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44D49E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417E9B2" w14:textId="5BB8A1B7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6D2AE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B13C69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440E4E" w14:paraId="7AACF82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3C5B9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784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D91DF0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1262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2529F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CC6E7B4" w14:textId="66C67D61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B3C67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D1E0E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440E4E" w14:paraId="24DCA19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8B9810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050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F98E49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9805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786E51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D0EF0C7" w14:textId="68F999AB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137EB3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66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469C0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440E4E" w14:paraId="4FCEED0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F3011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190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20F8D5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6899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AF147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CB0A704" w14:textId="07E19B9A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emi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0042E7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B77D90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 w:rsidR="00440E4E" w14:paraId="446AF3A7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6780C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408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C33ED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6925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64E5F9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B651D6" w14:textId="2C0F9535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86E761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0B5AAE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440E4E" w14:paraId="2464A68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612384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439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4065AE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6780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2DB337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E51BE8F" w14:textId="4B9B6ACA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10850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15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048B6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440E4E" w14:paraId="3173016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455D7D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449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465FE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5066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2D9B9A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5B3C689" w14:textId="0E90F12E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D4363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26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430712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440E4E" w14:paraId="01B20EB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40A74E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27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033DEF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0963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FD9F2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CCF1A1F" w14:textId="19124468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d and neck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029DC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77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0F4281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440E4E" w14:paraId="0A60238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6EA28B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816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29BA5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7944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BDEB11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3C8126" w14:textId="11C0FBFE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1333CB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94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5ADDF6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440E4E" w14:paraId="1D0F56B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3E980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080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D5A22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3603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5DDDA9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B1775D9" w14:textId="358B73F9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roid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E10D90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61C6A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440E4E" w14:paraId="74D419A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07EF7C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01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1F4A82B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E464D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1FD898A" w14:textId="38E38E70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92292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41BBF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440E4E" w14:paraId="63FF250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E8838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03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E0B40F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1966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0C90D6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C147DBE" w14:textId="77EFDF05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9289A8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51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5BCB88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2EBCB7E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3D24A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65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B539EC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57BDF3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2FEC18" w14:textId="1F06973C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58132C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48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884EE7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440E4E" w14:paraId="44AD98E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E7D1A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303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062475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0663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568D8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800FC5" w14:textId="115B57C3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opharyngeal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FE9B3F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41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AAA5F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40E4E" w14:paraId="5A19887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2D0654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489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FCB5DC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1746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DA03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1BC55B1" w14:textId="3E21DB8A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130492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7365E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440E4E" w14:paraId="65124A5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94270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523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EA8FD9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5195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414AA5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D6F55E" w14:textId="2D450978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l squamous cell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8FC80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2F8925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440E4E" w14:paraId="2679301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BA39A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536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841A96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7545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0CE56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BC98C76" w14:textId="1994C3D3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c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E1E883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85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45CC83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</w:tr>
      <w:tr w:rsidR="00440E4E" w14:paraId="3E13F53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237651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808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22DB85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4708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F058FA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6621AF" w14:textId="78C4BE7F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027331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AE0687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440E4E" w14:paraId="0268647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EB33F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826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D973F3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6544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61835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F87054" w14:textId="0B7DF36D" w:rsidR="00440E4E" w:rsidRDefault="009D0998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FA2A8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E3F032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</w:tr>
      <w:tr w:rsidR="00440E4E" w14:paraId="2DFBA79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E2910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185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E2A00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0333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822C97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998DE82" w14:textId="60157521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89D051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34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AD9BB8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</w:tr>
      <w:tr w:rsidR="00440E4E" w14:paraId="4C5F0BA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A58661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387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C51DA06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25E53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7D6F19A" w14:textId="29C55E41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BFF888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11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5244B0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440E4E" w14:paraId="588B5A6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54FFEA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399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E8605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1782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C411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DD171E1" w14:textId="7130DBC6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0AB79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15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327A5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440E4E" w14:paraId="5E34FE4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519021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618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B729EF9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49964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D177AF0" w14:textId="25E31091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rd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8D40BC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D57D4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0A29659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20B43E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635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537EC0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2124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D6681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82740C" w14:textId="6578EA68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AACFE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4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EF64E5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440E4E" w14:paraId="31E3E31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12BD60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737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9BDD76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7008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2FC772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A7522D5" w14:textId="366212E1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AC640A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2AA7F5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440E4E" w14:paraId="65BB0F0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E8B522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755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DA89F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3841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EC8C2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C8599B" w14:textId="6B9BDCEB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92248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4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34C007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440E4E" w14:paraId="52B76287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43D518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776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F6E29F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6400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4C0AB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0432A14" w14:textId="56BF0E99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BB20BD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53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87C46D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440E4E" w14:paraId="53A3C1E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4BB19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097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2E861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7908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7E29A6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B497D51" w14:textId="614EF1CB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D594C7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15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D83CD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440E4E" w14:paraId="2AA780B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C51952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143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0D4C147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07AA2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170FE8" w14:textId="6720B236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1C9EF2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E97E8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440E4E" w14:paraId="2F1A8C6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702F45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205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7652026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D8F2A9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861EC6C" w14:textId="784DA0E5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roid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B7D7F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E49AF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440E4E" w14:paraId="367F38C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8889FE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380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C6A8CD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3422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EAA425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4BEDCF8" w14:textId="4ED890A1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2FCAC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1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82B5A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440E4E" w14:paraId="60A538A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B13EB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431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FBF12C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8937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040F7A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6A59F9" w14:textId="2FC3A144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60A932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EBC160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440E4E" w14:paraId="53ADF3B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D7AFDB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581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2632A6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1744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15F30C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BDEF6F7" w14:textId="6902ED3B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3B556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76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EB793C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 w:rsidR="00440E4E" w14:paraId="618DA7B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36AAD6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627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E8C56E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0982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8EE1AF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18CF056" w14:textId="1B3E5D30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ECEA1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82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9DD157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440E4E" w14:paraId="6EE19CE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268BCE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735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23A915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1A693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642391F" w14:textId="39711E32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596163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95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DEAEB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40E4E" w14:paraId="0B4890A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4D8F5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958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A816184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086B50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DCCB73" w14:textId="7291DF66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75F43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F278C9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40E4E" w14:paraId="616CEB2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E2722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057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F41CB9B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2CF55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CBEF94" w14:textId="2CA96562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FB2E1B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01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C8A51B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440E4E" w14:paraId="54B8FBA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A875BE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348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DD104C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CC6FE9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922A00E" w14:textId="032313F7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0631CD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554EB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</w:tr>
      <w:tr w:rsidR="00440E4E" w14:paraId="3C1F130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9BDCB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419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16FFDAE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063A67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9F63484" w14:textId="1A4A8909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5498D8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62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1C6A11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</w:tr>
      <w:tr w:rsidR="00440E4E" w14:paraId="73C61BE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F28B57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563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7C5F47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6758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03F499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6F7556A" w14:textId="6A570B4C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si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948D7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19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03CC6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440E4E" w14:paraId="45F41A6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22A6B6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7626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681915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96DDF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CF4F4A" w14:textId="03C6EA10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E218EF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87685B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440E4E" w14:paraId="159FDE79" w14:textId="77777777" w:rsidTr="00DA0DBD">
        <w:trPr>
          <w:trHeight w:val="525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0A62E0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738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2415E85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D3FE3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FCB6A87" w14:textId="5AEB7FE7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ng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orectal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C296E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9232DC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</w:tr>
      <w:tr w:rsidR="00440E4E" w14:paraId="2753F4C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267DC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003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B33EFD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3843CA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317130E" w14:textId="0C64C07B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742D1D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4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78B8B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40E4E" w14:paraId="2973D21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AE1CF6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470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3DE9835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D81F16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D171FE9" w14:textId="73A1D589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B30148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4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E901B4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440E4E" w14:paraId="4C197CB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B4F2E3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560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7AC0158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BC43E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D856124" w14:textId="1D1228EE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EC575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5DFF72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440E4E" w14:paraId="5685967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8D35C3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748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F867A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2938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515B73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D22C6D2" w14:textId="4102E430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323A3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43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EFEDE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440E4E" w14:paraId="1736905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DEB64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30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A6EC44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4217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66BA40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80F6D7" w14:textId="36F33D70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08A5C7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13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70A0A3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</w:tr>
      <w:tr w:rsidR="00440E4E" w14:paraId="3FD9024F" w14:textId="77777777" w:rsidTr="00DA0DBD">
        <w:trPr>
          <w:trHeight w:val="1050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34B069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56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049555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9215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85B5C5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3F36EB9" w14:textId="665290EB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creatic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la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ostate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arian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CEB6A3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4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E57F82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</w:tr>
      <w:tr w:rsidR="00440E4E" w14:paraId="07D07337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33A657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80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2528A9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3502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39BF4A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105E982" w14:textId="54D5BF21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ADC129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7C125B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 w:rsidR="00440E4E" w14:paraId="2AF8820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2E0AC0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841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3407A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7107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71617E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59F3C3A" w14:textId="016A17DF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8D651F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4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1342D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440E4E" w14:paraId="2DC2AED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A148C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984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717B9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5863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49E46E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124ACD" w14:textId="69D83663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3CCA0A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3CA64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440E4E" w14:paraId="4E185EF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B9E31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32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649CEA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0011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889F30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F3E0267" w14:textId="15B4DF6C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inoblast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EF0A9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876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767FF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463C627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8008FC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92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897F7B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9790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9080DF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50B88D4" w14:textId="36592071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8D024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22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9D791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440E4E" w14:paraId="1455FC9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59B598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813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C5B2FC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270307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FFDA36" w14:textId="3642A76B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6631E0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3851A7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</w:tr>
      <w:tr w:rsidR="00440E4E" w14:paraId="4E899A9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1C8C64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599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6BC1A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4486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F0E30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243838D" w14:textId="26C6D14F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31A8E8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CDB279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440E4E" w14:paraId="26297C17" w14:textId="77777777" w:rsidTr="00DA0DBD">
        <w:trPr>
          <w:trHeight w:val="1050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FFBDC6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985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C42736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0613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C52A53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99048C" w14:textId="747177A3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creatic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liary tract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on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stric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ophagus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E50595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94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B7FF01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1</w:t>
            </w:r>
          </w:p>
        </w:tc>
      </w:tr>
      <w:tr w:rsidR="00440E4E" w14:paraId="01D610B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08A55F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507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6100BB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8429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09E4D6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0C9E92" w14:textId="00E90D2E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c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32C105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63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7AE5F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440E4E" w14:paraId="25AD02D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C4B6B3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104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45BC0D8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F01F5F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946485E" w14:textId="538A0246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853221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4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850252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5D79ABA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5286C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740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E09ABF4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168EE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073FC1E" w14:textId="61221358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9BF57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90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623FBA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40E4E" w14:paraId="604986C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BA0C7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618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F7C136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3565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6024EA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8F775D" w14:textId="67B2D3B2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creatic </w:t>
            </w:r>
            <w:r w:rsidRPr="00201E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7E314C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DA223F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440E4E" w14:paraId="1768034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FC3686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022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6897D3C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396084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DC8E025" w14:textId="3734E104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E4B961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4C93E4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440E4E" w14:paraId="3F74F51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C52F64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385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5BE5403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1A9D19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DAEAF7" w14:textId="2D97D6F9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B7506C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391123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0E4E" w14:paraId="587B971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EA574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213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233149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2685F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2EE9418" w14:textId="5967B179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emi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5B4597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2D9616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440E4E" w14:paraId="305DFBF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5F6CC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315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DCBC9A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23C1D2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379719" w14:textId="5EE4FED9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ointestinal stromal tumo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AC4E7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65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F4AB71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440E4E" w14:paraId="7E1F0B0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098F99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725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7AB15A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5237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96A89A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7307BCE" w14:textId="4B571B9A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A0A4C0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94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813793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40E4E" w14:paraId="268533A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F7CF2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456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8D31EDA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6536B8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952290A" w14:textId="7C808735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creatic </w:t>
            </w:r>
            <w:r w:rsidRPr="00201E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FFD212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CEE8C3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0E4E" w14:paraId="2CA833A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F1A7CA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BRCA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2E0D35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FBD769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27BF5AC" w14:textId="6996AE74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88C878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238EB5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9</w:t>
            </w:r>
          </w:p>
        </w:tc>
      </w:tr>
      <w:tr w:rsidR="00440E4E" w14:paraId="014F088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BD2747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KIRP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3CB0186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E065B0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4DF0438" w14:textId="6AF94D3D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B1A8B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A3570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</w:tr>
      <w:tr w:rsidR="00440E4E" w14:paraId="7AE5512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07F4F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KIRC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C4DAF93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B558BC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DFD797" w14:textId="3936F491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5E793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5D507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3</w:t>
            </w:r>
          </w:p>
        </w:tc>
      </w:tr>
      <w:tr w:rsidR="00440E4E" w14:paraId="321197E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A682B0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KICH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4772CD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50BF25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65D0BF0" w14:textId="20CA0A75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9FB43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BD1FE3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440E4E" w14:paraId="4EAEBBB7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7FE888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LUAD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AC7D784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FA3B93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048FA0" w14:textId="537A4F3F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506CC8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E079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</w:tr>
      <w:tr w:rsidR="00440E4E" w14:paraId="2AF63E8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64456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_LUSC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1C860A8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F30E2C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177B1CC" w14:textId="0B14202D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7ECB4F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E7BAC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8</w:t>
            </w:r>
          </w:p>
        </w:tc>
      </w:tr>
      <w:tr w:rsidR="00440E4E" w14:paraId="6CC4430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3C9F57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UCEC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5DAE56B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9A0182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DCA9728" w14:textId="45B9D76F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us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015CC5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4C4A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</w:tr>
      <w:tr w:rsidR="00440E4E" w14:paraId="3A21F95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04D47F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COAD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CF1E34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7C6AFA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4E19DA" w14:textId="2E0A3822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B4274D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F8A5D1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</w:tr>
      <w:tr w:rsidR="00440E4E" w14:paraId="2B7F111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466A0F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READ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0393BCE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EB82A2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35C541" w14:textId="125EFCEF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BDD131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3280A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</w:tr>
      <w:tr w:rsidR="00440E4E" w14:paraId="156951D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4C05C1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HNSC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2993D3D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BCF1C0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744F8F" w14:textId="42C1AB2F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d and neck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1CC7D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B2B410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</w:tr>
      <w:tr w:rsidR="00440E4E" w14:paraId="2983960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74E7A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THCA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3E840B3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06C1A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E3F3CF1" w14:textId="5FB557FF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roid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B11C24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35686F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6</w:t>
            </w:r>
          </w:p>
        </w:tc>
      </w:tr>
      <w:tr w:rsidR="00440E4E" w14:paraId="7C3C013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81F798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PRAD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A8570CE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455CF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C0D1AB1" w14:textId="040F31CF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DC5EEC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D658F6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</w:tr>
      <w:tr w:rsidR="00440E4E" w14:paraId="25C5969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088DA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STAD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42F0952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B857DD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B393590" w14:textId="6FF9D26B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CC89F5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95B82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</w:tr>
      <w:tr w:rsidR="00440E4E" w14:paraId="68DE7A6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82E049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LIHC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8727BAF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AFF9AD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AE47277" w14:textId="4C167DC0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080D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5076C9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</w:tr>
      <w:tr w:rsidR="00440E4E" w14:paraId="167732E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0ACA8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CESC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B08D30B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952E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22D83D5" w14:textId="43C463E5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vic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27776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01D133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</w:tr>
      <w:tr w:rsidR="00440E4E" w14:paraId="4030A86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5E8561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ACC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D3B23C4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0D802A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E987AB" w14:textId="0BF23209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enocortic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0699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B329FF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440E4E" w14:paraId="5DFEC5A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B8EB5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PAAD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229D288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97E886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6434E20" w14:textId="0663896E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190DB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31365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</w:tr>
      <w:tr w:rsidR="00440E4E" w14:paraId="667BA9C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F08E6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ESCA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493C1E2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381EB5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A2E6C8D" w14:textId="7F6DB055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207586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ED758E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</w:tr>
      <w:tr w:rsidR="00440E4E" w14:paraId="5318270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2D392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CHOL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EF611F7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1BFC2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9A66D8B" w14:textId="1D10F5C1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0C5388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15598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440E4E" w14:paraId="4BFF138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9EC82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SKCM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67092D9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BE682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EAE4111" w14:textId="4D66007A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02D2A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D59758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</w:tr>
      <w:tr w:rsidR="00440E4E" w14:paraId="7EC2FEF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39D57E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BLCA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41BFF7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36E1D0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25D7002" w14:textId="29E89506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dd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59EF95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ED00E5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</w:tr>
      <w:tr w:rsidR="00440E4E" w14:paraId="1870CE1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BD128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TGCT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7C2D4B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E259D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9D1414" w14:textId="3D08A997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icula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217F29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BC38FC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</w:tr>
      <w:tr w:rsidR="00440E4E" w14:paraId="36ED319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9E424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924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462AC4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9633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775E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7DD8B6" w14:textId="232E5C09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EF94F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01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63268D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440E4E" w14:paraId="3D6BF375" w14:textId="77777777" w:rsidTr="00DA0DBD">
        <w:trPr>
          <w:trHeight w:val="525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495134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053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1149F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5303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04F1A9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5BAE8FD" w14:textId="05B98265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l intestinal neuroendocrine tumo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E893A9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53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9933F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440E4E" w14:paraId="588D9FB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167B01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190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DB1B0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9822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DA7B52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5DC7C91" w14:textId="06D47BF6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A3AEC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44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073E10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0E4E" w14:paraId="6D1FEE7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C3604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877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F5F4E9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1887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656276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233927D" w14:textId="594326DA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F876BA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938A50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440E4E" w14:paraId="46DA53B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D0BF47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528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AD694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7581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DAD3EC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A4E6503" w14:textId="439CFE15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C85DC5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29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639F1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440E4E" w14:paraId="31AB36C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0CAC66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008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E2A7AB1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EB1BC4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8FEF4C" w14:textId="4F109279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3DBD67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59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3BF018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440E4E" w14:paraId="35FB6CD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061E8E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392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730D9F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28947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82759E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8B01BEE" w14:textId="4AC088B2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72C315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56E5D3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40E4E" w14:paraId="3F56E5E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98C184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194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E8B316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5277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F33AA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A1EB4CC" w14:textId="2700795C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70AC78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967D7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08AC1AF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3BF0CA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194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3549FC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5277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081A77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901B5AD" w14:textId="2656E346" w:rsidR="00440E4E" w:rsidRDefault="00201E1B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1A3920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B25EAC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440E4E" w14:paraId="00944F3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D939E0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6331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321FE4F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A25E40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AA9DDBF" w14:textId="05C660A3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1ACD63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EA37A3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440E4E" w14:paraId="23C6F58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4AFFCD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318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E84D59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7129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02302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3FF5583" w14:textId="16AC677F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roid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8065A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19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C849E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40E4E" w14:paraId="45C8AFB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2C6567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461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DF0214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1404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03A231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16047CE" w14:textId="1922EEBA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5AF4A6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0C7385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 w:rsidR="00440E4E" w14:paraId="5297762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09674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956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6CBF54B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98E2AA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E07B598" w14:textId="1A7B3819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8CE490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CD4965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440E4E" w14:paraId="753D573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9D3A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359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CD68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9840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36762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85F1820" w14:textId="6E018BE4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32D3D5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996476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58313AB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479FF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803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FCF94A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0030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985A12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685407F" w14:textId="33118A89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emi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108195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EC1B45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657B947A" w14:textId="77777777" w:rsidTr="00DA0DBD">
        <w:trPr>
          <w:trHeight w:val="525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A739A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206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5C1E8C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60CE15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2E740A" w14:textId="68D3D190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pharyngeal squamous cell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C2699F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96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ECAB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440E4E" w14:paraId="5469A96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FC03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771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F2BD15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5201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F0B54C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0BFD2C5" w14:textId="6D951485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A05BB3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71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8ECEDC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0E4E" w14:paraId="68E67A2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493C4C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341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3F0FEA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4131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F65358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8C3BACF" w14:textId="5F390A44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E2829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07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7B8000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40E4E" w14:paraId="06FAE3B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E8905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912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0F55A1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1605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F8D856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343E650" w14:textId="36CAA3C7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ynx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EE7446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01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9373BB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0E4E" w14:paraId="17A8CAB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1FE2C6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912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EFA7E9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1605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AD6C3B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C1F1620" w14:textId="0A12D1F8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ynx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FA0B0E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22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2AE66C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440E4E" w14:paraId="64F6172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176793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453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153AE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1473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E81766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7A90A98" w14:textId="1F7A30B4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B0818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3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9811F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40E4E" w14:paraId="41C9912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FE33EF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113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BF42C9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2538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15FEEB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564D29" w14:textId="1C47F6BD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1DACD7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50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20981E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440E4E" w14:paraId="06DA5A5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D23FE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782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8EACE1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1685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2F06F4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CE95EAB" w14:textId="7381D044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E18D3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AF3D25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440E4E" w14:paraId="6433FF3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1C938B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538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918E4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0310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E0C5D2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B5DF7A9" w14:textId="197ACA00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F2D01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426811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0E4E" w14:paraId="5DBA28E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9D1C37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562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4526DE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AF0DCA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54EC45E" w14:textId="3384B0B4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c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9D03D1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11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4C4674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440E4E" w14:paraId="295DB2A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BF8B7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259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4564FD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9882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E429FE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CFC8FB2" w14:textId="1A31694A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d and neck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0217D6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96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FD494C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40E4E" w14:paraId="3FAB233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A9A6D6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011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163FAF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8499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3A064F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B4E6C9D" w14:textId="6094E55B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A999C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26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7E345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440E4E" w14:paraId="6F812E8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37373A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704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290372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75F93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FE693C9" w14:textId="000F5825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BC079E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2129F9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440E4E" w14:paraId="0235B88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E4017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187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B18D9B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1698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365371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005A7C" w14:textId="2BC9C0E9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19BFFB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48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8AD0F6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440E4E" w14:paraId="3ED072D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1F579A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840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14998C6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76B3E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7DF9150" w14:textId="25BC661A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6D663F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9C67DA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440E4E" w14:paraId="7E98A1F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DD1D0B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699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5418C18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A85FB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6CD802" w14:textId="3B90DFEC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6A7871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90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3F73AD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440E4E" w14:paraId="5159BBF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0898CF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941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7F1C7A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81909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854F6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243CE1A" w14:textId="3B4D4C71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E46915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418A0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41DBEAD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A8D934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135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457F7B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5203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DC7EBB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9A9E3EE" w14:textId="33C86429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599FA4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F224C7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440E4E" w14:paraId="2C8D929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CCDE94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369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27AAC6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5564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347E9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3E9A09A" w14:textId="74FFB53B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4C318C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20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B9B36A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40E4E" w14:paraId="6824D1D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3E965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158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21A1A0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6266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65BF5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06A0795" w14:textId="5E031261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EB1A19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F90FC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440E4E" w14:paraId="079F0B4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9398E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327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45E71D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5991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641683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471703" w14:textId="07148DB1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04AA78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200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B0AC7C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548807E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B80E23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153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73F52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9009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D90E5F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AD2CD74" w14:textId="39B4671C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20D93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B3B145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440E4E" w14:paraId="07ED3E8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1A3E8B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197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8224B2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04255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A9FF3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2B1DE54" w14:textId="51688C3C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AB14D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90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A4A856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440E4E" w14:paraId="6D2BDA5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3838C2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936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8A5150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1605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248B5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02E56C" w14:textId="3D1A3547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theli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B281F0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3B0B4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440E4E" w14:paraId="356B4D4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663FCA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060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E012E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7624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341A39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82D03B6" w14:textId="4B9FCDA7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1F437A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07058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40E4E" w14:paraId="6A6B01A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07F885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416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79F11C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8619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C79EFE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CF597B5" w14:textId="6826DD0A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bladde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C9E15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FD646E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440E4E" w14:paraId="1768EB7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2A650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385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3730B8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3108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F8DD3D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03E558" w14:textId="3ECC3EFE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825AC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294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AE251C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440E4E" w14:paraId="711CCE5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F1DB40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674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18F75A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1685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7A1B26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46FE3A" w14:textId="62A8DA26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emi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93CFD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09A0E2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440E4E" w14:paraId="4480DCF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24F54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846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E3D4E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7264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46B8FD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D79F07D" w14:textId="7A08B214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l squamous cell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0BCCE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1C02CB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440E4E" w14:paraId="4A86F3A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EAA0A8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815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C62FE9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8833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CCDB20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A32D7C1" w14:textId="5BC9950A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8C100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26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74EF1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440E4E" w14:paraId="24096C0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63E699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789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365C5D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0922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2635F8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53E3FA" w14:textId="2036E11B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25DE14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72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69883E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</w:tr>
      <w:tr w:rsidR="00440E4E" w14:paraId="18783A9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882B92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707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A05571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9881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9EA21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20CF7B" w14:textId="1C0B1F10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roid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3C4792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367997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40E4E" w14:paraId="42C754A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76C4EB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200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152549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3445B0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065F38B" w14:textId="0B5538A0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23CCB9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15B9DF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440E4E" w14:paraId="5C898AB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4089C8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274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690664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D26D1D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54C0E32" w14:textId="002F4497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vic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1C99B1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E50604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0DF9387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39B449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374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6A2C127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CD8B16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1AE47C" w14:textId="795BD1B5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2BC2CB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94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80BF66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440E4E" w14:paraId="2A9E58D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F8260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11395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6D739C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6780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D138D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A7ED2B1" w14:textId="1942C651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l squamous cell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E65C5C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161A90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40E4E" w14:paraId="5C35309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C428F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501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B658B2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6463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197A90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23BB621" w14:textId="027A16B8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C6C1E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F09209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40E4E" w14:paraId="455E2A5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F9670A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551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6D191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4002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68D14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531CB5D" w14:textId="6F914279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25393B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B56A0A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9</w:t>
            </w:r>
          </w:p>
        </w:tc>
      </w:tr>
      <w:tr w:rsidR="00440E4E" w14:paraId="3A5A518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88A44C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942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B7E9BC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9448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32C09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B68C703" w14:textId="25A30BC5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DA7726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BDC37E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440E4E" w14:paraId="65BBA9B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5F62DA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113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0429E23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B9743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3AC311B" w14:textId="60E399CF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vic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FE4AB7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292686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3EB2497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B6A556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040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95A2EC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90257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3C229B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C82B81" w14:textId="438EBDF4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C39A04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9C7527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440E4E" w14:paraId="37EE5D3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8B9053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627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0AD90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1597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35335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FF8138" w14:textId="417B6694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00D41C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7A1094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440E4E" w14:paraId="75D3A70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7AA7B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627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2814C8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1597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560EB1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226F532" w14:textId="4A129638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B9948F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29128B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440E4E" w14:paraId="18B1FA3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3BCB53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228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8156B4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1E7E8B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8D6BC11" w14:textId="64CDE350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0F9DC5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872C0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7E6E1847" w14:textId="77777777" w:rsidTr="00DA0DBD">
        <w:trPr>
          <w:trHeight w:val="525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ED9D86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331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64F5331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C3730C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57220D" w14:textId="28F4C909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l intestinal neuroendocrine tumo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5C22BC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40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5176AE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440E4E" w14:paraId="1E7FB89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0A66A9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625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B549E3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20149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847738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8272B0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1AB6FF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524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8F3DD5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440E4E" w14:paraId="609726F6" w14:textId="77777777" w:rsidTr="00DA0DBD">
        <w:trPr>
          <w:trHeight w:val="1838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4D8314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681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4E61BE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3348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ACA050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32EA9CB" w14:textId="32E80324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ast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orectal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ophageal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stric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patocellular 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ng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rc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arian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0348D9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B28A03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6</w:t>
            </w:r>
          </w:p>
        </w:tc>
      </w:tr>
      <w:tr w:rsidR="00440E4E" w14:paraId="525AB197" w14:textId="77777777" w:rsidTr="00DA0DBD">
        <w:trPr>
          <w:trHeight w:val="23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1BE907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348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6B8408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8261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590501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C5D3C0E" w14:textId="2095C6AC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ast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orectal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ophageal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stric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patocellular 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ng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rc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arian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creatic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in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ostate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adder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iary trac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FD5935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F81670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2</w:t>
            </w:r>
          </w:p>
        </w:tc>
      </w:tr>
      <w:tr w:rsidR="00440E4E" w14:paraId="606BEF9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C5BC84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926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81FC84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0419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5410E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2197372" w14:textId="14A82ED9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6E83C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BC1447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</w:tr>
      <w:tr w:rsidR="00440E4E" w14:paraId="4B0AF16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7D3E28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323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6A5368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5262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28727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9BD02C6" w14:textId="65791720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32025D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73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358A6F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440E4E" w14:paraId="687FEAB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DDAFC4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609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50D8BD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0073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BB3C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1197CEA" w14:textId="4FAB267F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9D9E61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5BD17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40E4E" w14:paraId="16DCCA3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5D686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284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07BB23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1942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4704CD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34150D7" w14:textId="76703AE6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BC7156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336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F8E082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440E4E" w14:paraId="3E14E15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F46835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510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F294E8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3737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EB6C4D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AB7674" w14:textId="258EAE66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0EC190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C88258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40E4E" w14:paraId="6EFFFA4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216C2D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362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E3E91D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9995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16CF09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56BFD4" w14:textId="43DF5E2B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roid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09DBD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474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744A1C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40E4E" w14:paraId="5FC9BA0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D30861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844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94677B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D52DF2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F46E228" w14:textId="24DB3897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D5F0B5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2422D1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440E4E" w14:paraId="22A10F6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8F382F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905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0F48D2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2389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0D722C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85ED6F5" w14:textId="493C63C1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9694F9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1F44D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40E4E" w14:paraId="613810E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D7A7D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994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74EFEB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95170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C8F300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32BCE2" w14:textId="1DBDFE18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rd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1850E5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884944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440E4E" w14:paraId="47DE3F6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EED237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261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A776DB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4259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2B9EB1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17D903F" w14:textId="7C8453A0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13C3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63F5CF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0E4E" w14:paraId="228C66D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32494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861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832D96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15981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1CA1FE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235B2B5" w14:textId="55D93062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opharyn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115BDE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88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22C27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</w:tr>
      <w:tr w:rsidR="00440E4E" w14:paraId="17FB5F6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F5224B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766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D58505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2700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00DC50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B4CB80B" w14:textId="1CC6DA91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3D6CA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47E9A8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32F83A4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186A50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093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5764F3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6943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6C8ED7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54B69FD" w14:textId="22742D64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2DF4B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01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12CAB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40E4E" w14:paraId="4A2C428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E0A79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467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8AE225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B124A3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7B69A65" w14:textId="77AFC0F8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ynx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34DD55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FED48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440E4E" w14:paraId="3600C37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019FD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878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5EEB88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07E78C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EEB4E5F" w14:textId="650F5C9A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42A463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4D477B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40E4E" w14:paraId="0CCE6BF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5700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13786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2AE7950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A70F06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9C30F9C" w14:textId="20FF5E95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l squamous cell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3AA10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33F41D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440E4E" w14:paraId="5E49723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611A54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471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DFF2D06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16F25E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00E103F" w14:textId="3D443FAE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dd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9207F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B49839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5A2C22B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2B0BE8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876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18AA44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2121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CDF49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2D1DCC" w14:textId="3B17EFD0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3DCE5E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C6C19F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440E4E" w14:paraId="68B418D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A3CC38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872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8263EA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8560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E3F5FD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04DAC80" w14:textId="63BCC89B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DF971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71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2B36EF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440E4E" w14:paraId="378D0A2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02A1C1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551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A838CD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3323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3BF1E0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5F09B8F" w14:textId="3E145548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c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8C97B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71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EA4138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440E4E" w14:paraId="6DA6854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8CBBFF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269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B90C809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C5708E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1FCE3FA" w14:textId="1EAD9397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emi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DC2BCD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694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2D482B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440E4E" w14:paraId="152625B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8550C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179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1D52989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A745E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32C182" w14:textId="2013A816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336705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A80AAD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440E4E" w14:paraId="3AFF16C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82A0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356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54B646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7526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857046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D50C68C" w14:textId="5B254DEB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DDCE9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E4C2A4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112F794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71985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456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914ABE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93807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13E59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B5B5A19" w14:textId="2D78312B" w:rsidR="00440E4E" w:rsidRDefault="00453DD3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d and neck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A9C4A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D652B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40E4E" w14:paraId="47790D2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54BF02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446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D4A03AE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B7C046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FC297C0" w14:textId="0C7877D7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744658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46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5F808D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440E4E" w14:paraId="6F1DB70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FA8F9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426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62BE4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9151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32AE61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C9C5AA" w14:textId="283A1A2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B0E54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514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F58721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440E4E" w14:paraId="3FAC3E9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2030C6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071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A00110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3200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F992CA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253D679" w14:textId="02880A9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557897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418C3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440E4E" w14:paraId="383EFEA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E929C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591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F5713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9481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06343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40DC98B" w14:textId="196FB1B2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F9AFB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8D7C21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40E4E" w14:paraId="4F819ED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3BBE28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884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9EEF03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50957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E81981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CB5643A" w14:textId="50E4AE62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D3012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E0073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40E4E" w14:paraId="619289B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B7CAD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068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7EC818D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732DEF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5A02396" w14:textId="521CD7B9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angi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B820F6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794C69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1D1C76D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DB9C73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788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B1C300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0381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36AFBA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A44BBE4" w14:textId="6018114C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9E8D03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38915F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</w:tr>
      <w:tr w:rsidR="00440E4E" w14:paraId="01C4964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808660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077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3F1CC5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13F7F9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C0DBAE2" w14:textId="7799B3D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5C76EC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365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EF2C03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339EC19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DC536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699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1BA1C6E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BE1785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3D33771" w14:textId="0A5A957A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ynx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02B19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64730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40E4E" w14:paraId="6BB54E5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74BD9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337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599B1C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9366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46F9F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F123B2" w14:textId="38F4451F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AF333C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F15A05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440E4E" w14:paraId="3B2AEE7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8C7CC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546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9B0E33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C7C675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B95198B" w14:textId="115A7A22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201D87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BDA278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05E5984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09FF5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000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F95F0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1056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62B7EC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AAA9D9" w14:textId="059C4E4E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iary trac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742CDB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415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8DA9DD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440E4E" w14:paraId="3857075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40F692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338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E40FD9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4825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4C70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58C78BD" w14:textId="11C409D5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enocortic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900D23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798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F8D3C8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440E4E" w14:paraId="190B20E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DC2673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399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FE2FB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90630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379B38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E954C2" w14:textId="7E6FB9D7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roid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8653C9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19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D33E5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440E4E" w14:paraId="1524243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AFA894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270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8711B3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2698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62E168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123E595" w14:textId="7737B77C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2B4E1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415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D605ED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440E4E" w14:paraId="2B283CF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68D58D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828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7955525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F032A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D3EBB6" w14:textId="67D5839E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806840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26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04C5E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440E4E" w14:paraId="7DE6ECC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1B72BE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995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B1C9098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1E3CFD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BAA376A" w14:textId="4CBC4DEC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us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C1CA71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927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242F61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1C7779B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F1658C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997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7586CB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2456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4E5DB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76E6E7B" w14:textId="5AAAB2C6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2912A3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0D6F6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40E4E" w14:paraId="3AA066B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E85544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308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BFEBF6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28272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70167D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BF9C7B9" w14:textId="4D0F6722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6FE08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051FC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440E4E" w14:paraId="43FB102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690488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6303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83B2DAC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153F60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D123C84" w14:textId="56039750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FA8630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EAE90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440E4E" w14:paraId="2D168E57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A79B3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903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5F92CF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0892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33E15B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FD399C5" w14:textId="1A3719CC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in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3BEEC5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E7C996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</w:tr>
      <w:tr w:rsidR="00440E4E" w14:paraId="0937281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55F6BB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249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8B4D3C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12510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C2C5F6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5455B9" w14:textId="53604C2B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7695E3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05147A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31</w:t>
            </w:r>
          </w:p>
        </w:tc>
      </w:tr>
      <w:tr w:rsidR="00440E4E" w14:paraId="282DB031" w14:textId="77777777" w:rsidTr="00DA0DBD">
        <w:trPr>
          <w:trHeight w:val="23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40AB4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374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C810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2561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B1F265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50EB079" w14:textId="36F57AA0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ast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orectal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ophageal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stric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patocellular 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ng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rc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arian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creatic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in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ostate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adder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iary trac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94D5C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BD9A8C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7</w:t>
            </w:r>
          </w:p>
        </w:tc>
      </w:tr>
      <w:tr w:rsidR="00440E4E" w14:paraId="54CE9AE2" w14:textId="77777777" w:rsidTr="00DA0DBD">
        <w:trPr>
          <w:trHeight w:val="2100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BCD1AF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11226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6908DC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0877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29B3A7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81E01A1" w14:textId="3B922AD7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lorectal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ophageal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stric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patocellular 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ng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rc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creatic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in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ostate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adder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iary trac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2314BA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82F975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1</w:t>
            </w:r>
          </w:p>
        </w:tc>
      </w:tr>
      <w:tr w:rsidR="00440E4E" w14:paraId="641C4EE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518B0B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466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3F0895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39224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E407A2" w14:textId="2FB8BE2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9059A88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06349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</w:tr>
      <w:tr w:rsidR="00440E4E" w14:paraId="4E91593B" w14:textId="77777777" w:rsidTr="00DA0DBD">
        <w:trPr>
          <w:trHeight w:val="525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0B1FA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449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EC909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2507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1860A4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E45B929" w14:textId="4035ECA3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ointestinal stromal tumo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3DD3289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7E8870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440E4E" w14:paraId="4FA18C4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9191B0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417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32EB94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3794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286BB8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D5D323" w14:textId="4AF2E192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711A10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94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5CA7E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440E4E" w14:paraId="161747E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39041E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339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3D5C9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2050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D16CC2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EA1C057" w14:textId="289928FF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E5CA5D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35319F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</w:tr>
      <w:tr w:rsidR="00440E4E" w14:paraId="51DE02F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62D835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327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B13889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5055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6B5A8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7DA379" w14:textId="5750C5FB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c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AF5210A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014C6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40E4E" w14:paraId="6F48F59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24598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247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68B78C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4394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FA5DB0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8D0D991" w14:textId="25E59479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F37355D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40718A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440E4E" w14:paraId="54EB4F3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D035E0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145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53C06A4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AD7AD5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F212AA2" w14:textId="3787A590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emi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66D6EC1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3EBD2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</w:tr>
      <w:tr w:rsidR="00440E4E" w14:paraId="32E0B5F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24BE1D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106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4244A5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0366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F45369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4BF4CE" w14:textId="69AACA53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5FB5448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DD390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</w:tr>
      <w:tr w:rsidR="00440E4E" w14:paraId="418A8F24" w14:textId="77777777" w:rsidTr="00DA0DBD">
        <w:trPr>
          <w:trHeight w:val="525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B11C4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86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296599C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CF887B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57B73B5" w14:textId="7B362121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l intestinal neuroendocrine tumo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12ED1A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D1ECC2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40E4E" w14:paraId="6FC7A5D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BA240E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73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A0BC2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4924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35FF7A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3AD357C" w14:textId="6ADE198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roid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E9B223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E63A54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440E4E" w14:paraId="67377AA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931691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40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79A793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6685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2A151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577FDD4" w14:textId="57186C2D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7518C1F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E7986D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440E4E" w14:paraId="1E40E6A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69B64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38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083B36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4800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786C49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831DCCF" w14:textId="5AEF8179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BF0AAE5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AD8E7C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</w:tr>
      <w:tr w:rsidR="00440E4E" w14:paraId="5EDAA07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ADC9BC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983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C522E9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0524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7D1266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DBAF9F5" w14:textId="0A280B8C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914233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497CE8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 w:rsidR="00440E4E" w14:paraId="2B964F2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4B523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567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89D14E4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D3748A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EB99CA" w14:textId="3443B338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77DA2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1F83F0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</w:tr>
      <w:tr w:rsidR="00440E4E" w14:paraId="723D36E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068393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644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67782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4268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79381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269FF4E" w14:textId="26CFF5F8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74469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2C45D5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440E4E" w14:paraId="6FB37B1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16F4E2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503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15DDC0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FE8CF5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167061D" w14:textId="317DDE75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862414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C6F2A3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40E4E" w14:paraId="275AC96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385E58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917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2C3C45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9158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B50E67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9A67CC3" w14:textId="63743D9D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30CFF4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4AA611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</w:tr>
      <w:tr w:rsidR="00440E4E" w14:paraId="5207A17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0EC5FE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809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7284708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F39F27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D18BDE4" w14:textId="47EF482D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399FC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2B482B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440E4E" w14:paraId="4937922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9C9224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519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35AAE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2845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EB46D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208E8BD" w14:textId="35597CA5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AD57D9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513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B3EF48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40E4E" w14:paraId="19E7DCB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3EE6AA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713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C7DB6D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6130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DDC6F3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A23B70" w14:textId="5900543A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emi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6CEF79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FDA67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440E4E" w14:paraId="583D867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0AA51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895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66BD93E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279E56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6398DC" w14:textId="704ECC1B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CEBF8F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3BB6C7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40E4E" w14:paraId="59C2402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B5C96F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596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19493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9332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1BA7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AF549B0" w14:textId="058F57B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F18D8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73E3D4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04B5E62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C243D8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590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559860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9594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677FC3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145207" w14:textId="7702748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9BB44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25FEA8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0E4E" w14:paraId="3382770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14A880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P00108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3527BE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2031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E67CED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F77E9D8" w14:textId="1C851703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dd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653038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9BAEF7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40E4E" w14:paraId="782ADCB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F1C777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6981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21F239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4250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FA4FCC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82E6B6" w14:textId="3529654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3D9D4B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6C17ED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440E4E" w14:paraId="04B2DC3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F62025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208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01984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5575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E3CBF1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B7C2F53" w14:textId="06277402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63045C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4F1360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440E4E" w14:paraId="5A32F15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B65D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738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B359FA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6779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33B8F2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EEFCD2C" w14:textId="5E8B4F23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9ECA1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6BB4AD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01CF38E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F60C11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P04072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DDD45B5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CC8186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35C232C" w14:textId="2A9C02D9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BE11F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C43FC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440E4E" w14:paraId="4410DBC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C65D6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700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F92C9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3286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32F931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32AB931" w14:textId="5462891D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90F4C7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AF6406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440E4E" w14:paraId="44FB10D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5CD060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216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56D7AC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4545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40D34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A3585B" w14:textId="396D9FD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8176B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3B36A1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3CCEFB8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EC1B90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P09141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E45933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B3EC59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22EA69F" w14:textId="3C8EAB4C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2BACBC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329272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0BF166F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B950C8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430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0EEC7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3727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7916A8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B01E06" w14:textId="7FDBE95A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d and neck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F7C9E6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D4ACA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440E4E" w14:paraId="6FC4B46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7076D0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304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2EE0C2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7564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154AB2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837BEFC" w14:textId="790D590D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DA687A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8AF14F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440E4E" w14:paraId="18285A9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84AB24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916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4A74C2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9979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1214AA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391A38" w14:textId="7660ADE8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AFA97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004186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40E4E" w14:paraId="178260E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F29324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051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A7A56D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50887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2630EF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D40DEEF" w14:textId="74ABACF7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roid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CB5572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3DE702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40E4E" w14:paraId="1008F98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FCCC06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745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FF2A7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2129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40D878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6150D99" w14:textId="12D66521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B7925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D75820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440E4E" w14:paraId="6B1C5F3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359FE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P13265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E78AC0F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6D9FA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691B7C8" w14:textId="7F1F4B8D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F445AC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C5A9BE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440E4E" w14:paraId="14B8B70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7E6B1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8085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EE0548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7722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F16EDA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DA8AF48" w14:textId="65F84BBD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B59482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31E8B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 w:rsidR="00440E4E" w14:paraId="382B5FE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D53450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927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8B756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4764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722FCA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4437A84" w14:textId="6EABE898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enocortic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BC010B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24E129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440E4E" w14:paraId="2F9ACAD8" w14:textId="77777777" w:rsidTr="00DA0DBD">
        <w:trPr>
          <w:trHeight w:val="525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30BEEB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61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BD21111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E5755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1D38556" w14:textId="448BE213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adder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icula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AAF225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BC42A6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440E4E" w14:paraId="7C39E1A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6480D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730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AF4658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12A651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2747234" w14:textId="7BB4F2A5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ynx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84E08B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4B2036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197F41E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392D64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P19492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33433F2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4B99AF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F79C2BB" w14:textId="59103ABD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D3035B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D8A30C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440E4E" w14:paraId="0A11698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210FAF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618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779AD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7136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77CC35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85DA249" w14:textId="467F8B67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emi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B27BCA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E7C854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440E4E" w14:paraId="5BBC459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90B3D2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351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F35254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8216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4E5070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14AEA95" w14:textId="5E894E12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roid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21656E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11CB9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440E4E" w14:paraId="6FEB3DC7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C73EC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P12048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6C0083F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093C5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D5BCAB1" w14:textId="0C8DEB2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57BA4E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372A33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440E4E" w14:paraId="1F780FD1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EADF73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095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2F2305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3054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34F29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A4A554F" w14:textId="18DDA0FE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0B766C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6EDE50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</w:tr>
      <w:tr w:rsidR="00440E4E" w14:paraId="39FB9DAC" w14:textId="77777777" w:rsidTr="00DA0DBD">
        <w:trPr>
          <w:trHeight w:val="525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C0389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865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EBE3B9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7315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3016FD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92B7BD7" w14:textId="38F9DC87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rvical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d and neck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43ADBE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13A70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440E4E" w14:paraId="3680DF93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DC991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89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DE8E2E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3873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A5503C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A7E6638" w14:textId="33A87399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E24616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60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4B8F44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599FFFD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90DEDB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39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6641FE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1394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28A5C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6C9A70" w14:textId="7E5707D8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56D77C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15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398026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440E4E" w14:paraId="2062CA5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A274C5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397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A9D43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4636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3F3DE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B36FE1F" w14:textId="626E594C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BFAE8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8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F969F1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440E4E" w14:paraId="4EA1346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8FA3FC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397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6DA80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46369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D3321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1355C45" w14:textId="337595E6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7219A9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8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F3425F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440E4E" w14:paraId="6D1FB74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964D5D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31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C6CABA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5253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0027DB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A9C961C" w14:textId="60EAB247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tate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437B3D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7FA6C7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45D05C4B" w14:textId="77777777" w:rsidTr="00DA0DBD">
        <w:trPr>
          <w:trHeight w:val="525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4C79C9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473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8CE95A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7950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4F46C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5B6C2E" w14:textId="1DF92059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creatic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251EE6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C3419D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0E4E" w14:paraId="3CE76866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571878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40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F684D0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3377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F601EB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58676FE" w14:textId="2A9DC8EB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28FD08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16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23EC3B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13EEF45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49CE2E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72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1B8A9B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0928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5341A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90B30D0" w14:textId="46ACB488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D5C606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19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BEBE64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440E4E" w14:paraId="693E2ADA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12145D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498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481097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1539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5551B8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D0F040F" w14:textId="32143DC8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41B756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5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C732AC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2669F677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0FEDD8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457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84CF25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E0B8F2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C7F239C" w14:textId="1BD81C86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85CEC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1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593C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440E4E" w14:paraId="21020D7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A20ED1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074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C33D46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6572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B697AB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94C685" w14:textId="25862058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E90BD9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1C5816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440E4E" w14:paraId="5EA9F92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6CB0E7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075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6F666E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6572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D5D7C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7C3A171" w14:textId="2C64E1B1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715561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49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893F1A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40E4E" w14:paraId="64CAA1B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9C7CEE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721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158E1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4903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CF380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DA5202F" w14:textId="577C6ADA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2D09B6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27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7E62FF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440E4E" w14:paraId="63AEC62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CABEAC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4177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A5A148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3592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CD2692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F186BB5" w14:textId="5D3296D8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6E8F2A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87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B263E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440E4E" w14:paraId="60D10C7D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2F53D3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675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539EF1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35967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A95770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305350B" w14:textId="248D355C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9D0C2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56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8C1E09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00211FA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D9143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348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8EA598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7870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179631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8DA408B" w14:textId="61CE1FDC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7EAE5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6A5A8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20B8EE1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1C72AC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586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0BFB14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2902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500314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3708B2D" w14:textId="64C71DE2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F98115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DE283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44211CDB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92BFC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363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D4CDF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5954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EEB3C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373CFD5" w14:textId="3181C7A6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CF8DFA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46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2A8786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440E4E" w14:paraId="730EE63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55CD20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410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4F13F0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9942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60C31D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CE091FF" w14:textId="39DFA65B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g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E4DA06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30F75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6A1C4085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DA3700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6863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20E7E1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4928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106EF6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21AEFC0" w14:textId="47BD097D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E6C6E7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D6C3A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40E4E" w14:paraId="60AFAF2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8E4154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8391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110C19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96616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ADEDF2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32377DE" w14:textId="407692A5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2BA48E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F8C9EA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0E9DD0A7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EE0663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393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1BEBC34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D46D76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1C27352" w14:textId="212C8BD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BCECFA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80122B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440E4E" w14:paraId="1AD6518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5A480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205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D8AC2BC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F5D7FF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103D0A6" w14:textId="3C0ABC4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A682B9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6722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95C73E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440E4E" w14:paraId="21199EC7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B02C39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288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4167B5B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D87236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46716D8" w14:textId="34FC0FBC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1E414D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5FF602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0E4E" w14:paraId="35A6B8BE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EECF88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654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406604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0342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3A76CF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90C00EB" w14:textId="71EF1B5A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C8C124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260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4A5547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440E4E" w14:paraId="0A91FAB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80A247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9252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26DCF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0608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5F734B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AD18AF" w14:textId="02436F58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tocellular carcin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698B5C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B81B88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440E4E" w14:paraId="5CFF7C22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D4B7A1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508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396E49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0785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ECC962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AA190A" w14:textId="2B870BD1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D8F3C4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B08004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0E4E" w14:paraId="3870F74F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04A041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62793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28C854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52981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3E0FBB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9253A94" w14:textId="1901697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44501D9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9478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664E9F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440E4E" w14:paraId="2FDC579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0CC633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411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C074D2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73170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F27F45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D65ECA" w14:textId="71A7FBDC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CFF3E6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344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09D92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440E4E" w14:paraId="0DEE4A4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3189B4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643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20932A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42712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5E91E4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B3BCCC2" w14:textId="502A320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rect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02AFA1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199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BC8B5A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2F3F7A34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A326B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411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311B796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61064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9BCE5A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C35B04" w14:textId="52B687D3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age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875B0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4967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EBC0CB0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440E4E" w14:paraId="239DB5EC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13FF48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6100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D95D95A" w14:textId="77777777" w:rsidR="00440E4E" w:rsidRDefault="00440E4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8C055D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5AB0F60" w14:textId="013D3D00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vical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E7994B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73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94BFFB5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440E4E" w14:paraId="2E86F52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458D92D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5189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F908744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70705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6A1EF2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D618961" w14:textId="025DD227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in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1E04DFE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906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51CD79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440E4E" w14:paraId="437F90F9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76947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1166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22B13F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44823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9A8D58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D154343" w14:textId="016FA314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d and neck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3C2454B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EE9341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40E4E" w14:paraId="58C1FDD8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FE972A8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4108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9E0547A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03918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E157DB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9840A68" w14:textId="6C89383B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st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8FEB41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941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14114A7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0E4E" w14:paraId="5288BDC0" w14:textId="77777777" w:rsidTr="00DA0DBD">
        <w:trPr>
          <w:trHeight w:val="263"/>
        </w:trPr>
        <w:tc>
          <w:tcPr>
            <w:tcW w:w="1157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253423A2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0584</w:t>
            </w:r>
          </w:p>
        </w:tc>
        <w:tc>
          <w:tcPr>
            <w:tcW w:w="103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5C47C15C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9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47D1D98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169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5892506D" w14:textId="7A7FCB30" w:rsidR="00440E4E" w:rsidRDefault="00817D1E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DA0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dder cancer</w:t>
            </w:r>
          </w:p>
        </w:tc>
        <w:tc>
          <w:tcPr>
            <w:tcW w:w="1119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00245DA3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7765</w:t>
            </w:r>
          </w:p>
        </w:tc>
        <w:tc>
          <w:tcPr>
            <w:tcW w:w="132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0E28E93F" w14:textId="77777777" w:rsidR="00440E4E" w:rsidRDefault="00DA0DBD" w:rsidP="00DA0D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14:paraId="62E448DE" w14:textId="77777777" w:rsidR="00440E4E" w:rsidRDefault="00440E4E"/>
    <w:p w14:paraId="6ACC620F" w14:textId="77777777" w:rsidR="00440E4E" w:rsidRDefault="00440E4E"/>
    <w:sectPr w:rsidR="00440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0FBA9" w14:textId="77777777" w:rsidR="00DD695D" w:rsidRDefault="00DD695D" w:rsidP="00BF7C7E">
      <w:r>
        <w:separator/>
      </w:r>
    </w:p>
  </w:endnote>
  <w:endnote w:type="continuationSeparator" w:id="0">
    <w:p w14:paraId="71CD362E" w14:textId="77777777" w:rsidR="00DD695D" w:rsidRDefault="00DD695D" w:rsidP="00BF7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94399" w14:textId="77777777" w:rsidR="00DD695D" w:rsidRDefault="00DD695D" w:rsidP="00BF7C7E">
      <w:r>
        <w:separator/>
      </w:r>
    </w:p>
  </w:footnote>
  <w:footnote w:type="continuationSeparator" w:id="0">
    <w:p w14:paraId="66756FE8" w14:textId="77777777" w:rsidR="00DD695D" w:rsidRDefault="00DD695D" w:rsidP="00BF7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81B"/>
    <w:rsid w:val="000644BA"/>
    <w:rsid w:val="00097D5A"/>
    <w:rsid w:val="000B6073"/>
    <w:rsid w:val="001A069B"/>
    <w:rsid w:val="001F7E00"/>
    <w:rsid w:val="00201E1B"/>
    <w:rsid w:val="00440E4E"/>
    <w:rsid w:val="00453DD3"/>
    <w:rsid w:val="005A5433"/>
    <w:rsid w:val="006A7AA8"/>
    <w:rsid w:val="0081546A"/>
    <w:rsid w:val="00817D1E"/>
    <w:rsid w:val="00903F4D"/>
    <w:rsid w:val="009A6B37"/>
    <w:rsid w:val="009D0998"/>
    <w:rsid w:val="009E044C"/>
    <w:rsid w:val="00AD0AD1"/>
    <w:rsid w:val="00B9709E"/>
    <w:rsid w:val="00BF7C7E"/>
    <w:rsid w:val="00C22E7A"/>
    <w:rsid w:val="00D2581B"/>
    <w:rsid w:val="00DA0DBD"/>
    <w:rsid w:val="00DD695D"/>
    <w:rsid w:val="00E15F6D"/>
    <w:rsid w:val="00ED655D"/>
    <w:rsid w:val="2316583A"/>
    <w:rsid w:val="51FF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B40DE"/>
  <w15:docId w15:val="{A08EA769-313D-4396-B4D4-571470C9B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page number"/>
    <w:basedOn w:val="a0"/>
    <w:uiPriority w:val="99"/>
    <w:semiHidden/>
    <w:unhideWhenUsed/>
  </w:style>
  <w:style w:type="character" w:styleId="aa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b">
    <w:name w:val="Hyperlink"/>
    <w:basedOn w:val="a0"/>
    <w:uiPriority w:val="99"/>
    <w:semiHidden/>
    <w:unhideWhenUsed/>
    <w:rPr>
      <w:color w:val="0563C1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7">
    <w:name w:val="xl67"/>
    <w:basedOn w:val="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1">
    <w:name w:val="p1"/>
    <w:basedOn w:val="a"/>
    <w:pPr>
      <w:widowControl/>
      <w:jc w:val="left"/>
    </w:pPr>
    <w:rPr>
      <w:rFonts w:ascii="Helvetica" w:hAnsi="Helvetica" w:cs="Times New Roman"/>
      <w:kern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d">
    <w:name w:val="Balloon Text"/>
    <w:basedOn w:val="a"/>
    <w:link w:val="ae"/>
    <w:uiPriority w:val="99"/>
    <w:semiHidden/>
    <w:unhideWhenUsed/>
    <w:rsid w:val="00DA0DBD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A0D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">
    <w:name w:val="annotation subject"/>
    <w:basedOn w:val="a3"/>
    <w:next w:val="a3"/>
    <w:link w:val="af0"/>
    <w:uiPriority w:val="99"/>
    <w:semiHidden/>
    <w:unhideWhenUsed/>
    <w:rsid w:val="005A5433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5A5433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0">
    <w:name w:val="批注主题 字符"/>
    <w:basedOn w:val="a4"/>
    <w:link w:val="af"/>
    <w:uiPriority w:val="99"/>
    <w:semiHidden/>
    <w:rsid w:val="005A5433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2</Pages>
  <Words>3672</Words>
  <Characters>20936</Characters>
  <Application>Microsoft Office Word</Application>
  <DocSecurity>0</DocSecurity>
  <Lines>174</Lines>
  <Paragraphs>49</Paragraphs>
  <ScaleCrop>false</ScaleCrop>
  <Company/>
  <LinksUpToDate>false</LinksUpToDate>
  <CharactersWithSpaces>2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zhen</dc:creator>
  <cp:lastModifiedBy>GPB</cp:lastModifiedBy>
  <cp:revision>16</cp:revision>
  <dcterms:created xsi:type="dcterms:W3CDTF">2022-02-10T08:38:00Z</dcterms:created>
  <dcterms:modified xsi:type="dcterms:W3CDTF">2022-05-20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